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1D66D" w14:textId="128130DD" w:rsidR="0052522A" w:rsidRDefault="00043B65" w:rsidP="00BB1720">
      <w:pPr>
        <w:spacing w:after="0" w:line="33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Additional file 2.</w:t>
      </w:r>
      <w:r w:rsidR="00BB1720">
        <w:rPr>
          <w:rFonts w:ascii="Times New Roman" w:hAnsi="Times New Roman" w:cs="Times New Roman"/>
          <w:sz w:val="18"/>
          <w:szCs w:val="18"/>
        </w:rPr>
        <w:t xml:space="preserve"> </w:t>
      </w:r>
      <w:r w:rsidR="0052522A">
        <w:rPr>
          <w:rFonts w:ascii="Times New Roman" w:hAnsi="Times New Roman" w:cs="Times New Roman"/>
          <w:sz w:val="18"/>
          <w:szCs w:val="18"/>
        </w:rPr>
        <w:t xml:space="preserve">Quality assessment tool </w:t>
      </w:r>
    </w:p>
    <w:p w14:paraId="436BBC22" w14:textId="0C7CE9A5" w:rsidR="00BB1720" w:rsidRPr="002954B0" w:rsidRDefault="0052522A" w:rsidP="002954B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954B0">
        <w:rPr>
          <w:rFonts w:ascii="Times New Roman" w:hAnsi="Times New Roman" w:cs="Times New Roman"/>
          <w:sz w:val="18"/>
          <w:szCs w:val="18"/>
        </w:rPr>
        <w:t xml:space="preserve">From Serra-Majem L, Frost Andersen L, Henríque-Sánchez P, Doreste-Alonso J, Sánchez-Villegas A, Ortiz-Andrelluchi A, et al. Evaluating the quality of dietary intake validation studies. The British </w:t>
      </w:r>
      <w:r w:rsidR="00112690">
        <w:rPr>
          <w:rFonts w:ascii="Times New Roman" w:hAnsi="Times New Roman" w:cs="Times New Roman"/>
          <w:sz w:val="18"/>
          <w:szCs w:val="18"/>
        </w:rPr>
        <w:t>J</w:t>
      </w:r>
      <w:r w:rsidRPr="002954B0">
        <w:rPr>
          <w:rFonts w:ascii="Times New Roman" w:hAnsi="Times New Roman" w:cs="Times New Roman"/>
          <w:sz w:val="18"/>
          <w:szCs w:val="18"/>
        </w:rPr>
        <w:t xml:space="preserve">ournal of </w:t>
      </w:r>
      <w:r w:rsidR="00112690">
        <w:rPr>
          <w:rFonts w:ascii="Times New Roman" w:hAnsi="Times New Roman" w:cs="Times New Roman"/>
          <w:sz w:val="18"/>
          <w:szCs w:val="18"/>
        </w:rPr>
        <w:t>N</w:t>
      </w:r>
      <w:r w:rsidRPr="002954B0">
        <w:rPr>
          <w:rFonts w:ascii="Times New Roman" w:hAnsi="Times New Roman" w:cs="Times New Roman"/>
          <w:sz w:val="18"/>
          <w:szCs w:val="18"/>
        </w:rPr>
        <w:t>utrition. 2009;102 Suppl 1:S3-9</w:t>
      </w:r>
    </w:p>
    <w:p w14:paraId="171D4875" w14:textId="77777777" w:rsidR="00BB1720" w:rsidRPr="002954B0" w:rsidRDefault="00BB1720" w:rsidP="002954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103"/>
        <w:gridCol w:w="1276"/>
      </w:tblGrid>
      <w:tr w:rsidR="00067059" w:rsidRPr="002954B0" w14:paraId="45ED0D54" w14:textId="77777777" w:rsidTr="00067059">
        <w:trPr>
          <w:trHeight w:val="394"/>
        </w:trPr>
        <w:tc>
          <w:tcPr>
            <w:tcW w:w="2547" w:type="dxa"/>
            <w:tcBorders>
              <w:top w:val="single" w:sz="4" w:space="0" w:color="262626" w:themeColor="text1" w:themeTint="D9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717DC1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5103" w:type="dxa"/>
            <w:tcBorders>
              <w:top w:val="single" w:sz="4" w:space="0" w:color="262626" w:themeColor="text1" w:themeTint="D9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F2395D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SPEFICIC VARIABLE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8FA655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POINTS</w:t>
            </w:r>
          </w:p>
        </w:tc>
      </w:tr>
      <w:tr w:rsidR="00067059" w:rsidRPr="002954B0" w14:paraId="4BB7F4D6" w14:textId="77777777" w:rsidTr="005100EA">
        <w:trPr>
          <w:trHeight w:val="74"/>
        </w:trPr>
        <w:tc>
          <w:tcPr>
            <w:tcW w:w="254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225327F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Sample and sample size</w:t>
            </w:r>
          </w:p>
          <w:p w14:paraId="580F09F4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(maximum 1 point)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dashed" w:sz="4" w:space="0" w:color="262626" w:themeColor="text1" w:themeTint="D9"/>
              <w:right w:val="nil"/>
            </w:tcBorders>
            <w:vAlign w:val="center"/>
          </w:tcPr>
          <w:p w14:paraId="53FDAAFC" w14:textId="77777777" w:rsidR="00067059" w:rsidRPr="002954B0" w:rsidRDefault="00067059" w:rsidP="00067059">
            <w:pPr>
              <w:pStyle w:val="ListParagraph"/>
              <w:numPr>
                <w:ilvl w:val="0"/>
                <w:numId w:val="1"/>
              </w:numPr>
              <w:snapToGrid w:val="0"/>
              <w:ind w:left="175" w:hanging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The sample was not homogenous for certain variables such as sex, socio-economic status, smoking and obes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ashed" w:sz="4" w:space="0" w:color="262626" w:themeColor="text1" w:themeTint="D9"/>
              <w:right w:val="nil"/>
            </w:tcBorders>
          </w:tcPr>
          <w:p w14:paraId="45955B1D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0.5</w:t>
            </w:r>
          </w:p>
          <w:p w14:paraId="0DD55203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67059" w:rsidRPr="002954B0" w14:paraId="5FBFBFED" w14:textId="77777777" w:rsidTr="005100EA">
        <w:trPr>
          <w:trHeight w:val="71"/>
        </w:trPr>
        <w:tc>
          <w:tcPr>
            <w:tcW w:w="2547" w:type="dxa"/>
            <w:vMerge/>
            <w:tcBorders>
              <w:left w:val="nil"/>
              <w:right w:val="nil"/>
            </w:tcBorders>
          </w:tcPr>
          <w:p w14:paraId="6B3894F9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dashed" w:sz="4" w:space="0" w:color="262626" w:themeColor="text1" w:themeTint="D9"/>
              <w:left w:val="nil"/>
              <w:right w:val="nil"/>
            </w:tcBorders>
            <w:vAlign w:val="center"/>
          </w:tcPr>
          <w:p w14:paraId="74B80F7D" w14:textId="77777777" w:rsidR="00067059" w:rsidRPr="002954B0" w:rsidRDefault="00067059" w:rsidP="00067059">
            <w:pPr>
              <w:pStyle w:val="ListParagraph"/>
              <w:numPr>
                <w:ilvl w:val="0"/>
                <w:numId w:val="1"/>
              </w:numPr>
              <w:snapToGrid w:val="0"/>
              <w:ind w:left="175" w:hanging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The sample was of more than 50 individuals, when using biomarkers as the gold standard</w:t>
            </w:r>
          </w:p>
        </w:tc>
        <w:tc>
          <w:tcPr>
            <w:tcW w:w="1276" w:type="dxa"/>
            <w:tcBorders>
              <w:top w:val="dashed" w:sz="4" w:space="0" w:color="262626" w:themeColor="text1" w:themeTint="D9"/>
              <w:left w:val="nil"/>
              <w:right w:val="nil"/>
            </w:tcBorders>
          </w:tcPr>
          <w:p w14:paraId="54371224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0.5</w:t>
            </w:r>
          </w:p>
        </w:tc>
      </w:tr>
      <w:tr w:rsidR="00067059" w:rsidRPr="002954B0" w14:paraId="4CD8DEA7" w14:textId="77777777" w:rsidTr="005100EA">
        <w:trPr>
          <w:trHeight w:val="50"/>
        </w:trPr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14:paraId="5A32C090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Statistics to assess validity</w:t>
            </w:r>
          </w:p>
          <w:p w14:paraId="68122981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(maximum 3 points)</w:t>
            </w:r>
          </w:p>
          <w:p w14:paraId="1BCF27DC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538EF45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left w:val="nil"/>
              <w:bottom w:val="dashed" w:sz="4" w:space="0" w:color="262626" w:themeColor="text1" w:themeTint="D9"/>
              <w:right w:val="nil"/>
            </w:tcBorders>
            <w:vAlign w:val="center"/>
          </w:tcPr>
          <w:p w14:paraId="24402DCB" w14:textId="77777777" w:rsidR="00067059" w:rsidRPr="002954B0" w:rsidRDefault="00067059" w:rsidP="00067059">
            <w:pPr>
              <w:pStyle w:val="ListParagraph"/>
              <w:numPr>
                <w:ilvl w:val="0"/>
                <w:numId w:val="1"/>
              </w:numPr>
              <w:snapToGrid w:val="0"/>
              <w:ind w:left="175" w:hanging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Comparison between the methods’ means, median or difference was conducted</w:t>
            </w:r>
          </w:p>
        </w:tc>
        <w:tc>
          <w:tcPr>
            <w:tcW w:w="1276" w:type="dxa"/>
            <w:tcBorders>
              <w:left w:val="nil"/>
              <w:bottom w:val="dashed" w:sz="4" w:space="0" w:color="262626" w:themeColor="text1" w:themeTint="D9"/>
              <w:right w:val="nil"/>
            </w:tcBorders>
          </w:tcPr>
          <w:p w14:paraId="4D2984CF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</w:p>
        </w:tc>
      </w:tr>
      <w:tr w:rsidR="00067059" w:rsidRPr="002954B0" w14:paraId="60D1709E" w14:textId="77777777" w:rsidTr="005100EA">
        <w:trPr>
          <w:trHeight w:val="495"/>
        </w:trPr>
        <w:tc>
          <w:tcPr>
            <w:tcW w:w="2547" w:type="dxa"/>
            <w:vMerge/>
            <w:tcBorders>
              <w:left w:val="nil"/>
              <w:right w:val="nil"/>
            </w:tcBorders>
          </w:tcPr>
          <w:p w14:paraId="36E28443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dashed" w:sz="4" w:space="0" w:color="262626" w:themeColor="text1" w:themeTint="D9"/>
              <w:left w:val="nil"/>
              <w:bottom w:val="dashed" w:sz="4" w:space="0" w:color="262626" w:themeColor="text1" w:themeTint="D9"/>
              <w:right w:val="nil"/>
            </w:tcBorders>
            <w:vAlign w:val="center"/>
          </w:tcPr>
          <w:p w14:paraId="2AF8BEC8" w14:textId="77777777" w:rsidR="00067059" w:rsidRPr="002954B0" w:rsidRDefault="00067059" w:rsidP="00067059">
            <w:pPr>
              <w:pStyle w:val="ListParagraph"/>
              <w:numPr>
                <w:ilvl w:val="0"/>
                <w:numId w:val="1"/>
              </w:numPr>
              <w:snapToGrid w:val="0"/>
              <w:ind w:left="175" w:hanging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A measure of correlation was reported in the study (</w:t>
            </w:r>
            <w:r w:rsidRPr="002954B0">
              <w:rPr>
                <w:rFonts w:ascii="Times New Roman" w:hAnsi="Times New Roman" w:cs="Times New Roman"/>
                <w:i/>
                <w:sz w:val="18"/>
                <w:szCs w:val="18"/>
              </w:rPr>
              <w:t>select one with highest score</w:t>
            </w: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BBBA3A" w14:textId="77777777" w:rsidR="00067059" w:rsidRPr="002954B0" w:rsidRDefault="00067059" w:rsidP="00067059">
            <w:pPr>
              <w:pStyle w:val="ListParagraph"/>
              <w:numPr>
                <w:ilvl w:val="0"/>
                <w:numId w:val="2"/>
              </w:numPr>
              <w:snapToGrid w:val="0"/>
              <w:ind w:left="459" w:hanging="284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Correlation (crude)</w:t>
            </w:r>
          </w:p>
          <w:p w14:paraId="73E4060E" w14:textId="77777777" w:rsidR="00067059" w:rsidRPr="002954B0" w:rsidRDefault="00067059" w:rsidP="00067059">
            <w:pPr>
              <w:pStyle w:val="ListParagraph"/>
              <w:numPr>
                <w:ilvl w:val="0"/>
                <w:numId w:val="2"/>
              </w:numPr>
              <w:snapToGrid w:val="0"/>
              <w:ind w:left="459" w:hanging="284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Adjusted correlation (energy)</w:t>
            </w:r>
          </w:p>
          <w:p w14:paraId="0DC92FC4" w14:textId="77777777" w:rsidR="00067059" w:rsidRPr="002954B0" w:rsidRDefault="00067059" w:rsidP="00067059">
            <w:pPr>
              <w:pStyle w:val="ListParagraph"/>
              <w:numPr>
                <w:ilvl w:val="0"/>
                <w:numId w:val="2"/>
              </w:numPr>
              <w:snapToGrid w:val="0"/>
              <w:ind w:left="459" w:hanging="284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Deattenuated or intraclass correlation</w:t>
            </w:r>
          </w:p>
        </w:tc>
        <w:tc>
          <w:tcPr>
            <w:tcW w:w="1276" w:type="dxa"/>
            <w:tcBorders>
              <w:top w:val="dashed" w:sz="4" w:space="0" w:color="262626" w:themeColor="text1" w:themeTint="D9"/>
              <w:left w:val="nil"/>
              <w:bottom w:val="dashed" w:sz="4" w:space="0" w:color="262626" w:themeColor="text1" w:themeTint="D9"/>
              <w:right w:val="nil"/>
            </w:tcBorders>
          </w:tcPr>
          <w:p w14:paraId="7A3A1C3C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5A262E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777A44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0.5</w:t>
            </w:r>
          </w:p>
          <w:p w14:paraId="3D9A6E73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1.0</w:t>
            </w:r>
          </w:p>
          <w:p w14:paraId="688C1368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1.5</w:t>
            </w:r>
          </w:p>
        </w:tc>
      </w:tr>
      <w:tr w:rsidR="00067059" w:rsidRPr="002954B0" w14:paraId="6C79EC8C" w14:textId="77777777" w:rsidTr="005100EA">
        <w:trPr>
          <w:trHeight w:val="169"/>
        </w:trPr>
        <w:tc>
          <w:tcPr>
            <w:tcW w:w="2547" w:type="dxa"/>
            <w:vMerge/>
            <w:tcBorders>
              <w:left w:val="nil"/>
              <w:right w:val="nil"/>
            </w:tcBorders>
          </w:tcPr>
          <w:p w14:paraId="5DDA568E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dashed" w:sz="4" w:space="0" w:color="262626" w:themeColor="text1" w:themeTint="D9"/>
              <w:left w:val="nil"/>
              <w:right w:val="nil"/>
            </w:tcBorders>
            <w:vAlign w:val="center"/>
          </w:tcPr>
          <w:p w14:paraId="1C377AC7" w14:textId="77777777" w:rsidR="00067059" w:rsidRPr="002954B0" w:rsidRDefault="00067059" w:rsidP="00067059">
            <w:pPr>
              <w:pStyle w:val="ListParagraph"/>
              <w:numPr>
                <w:ilvl w:val="0"/>
                <w:numId w:val="1"/>
              </w:numPr>
              <w:snapToGrid w:val="0"/>
              <w:ind w:left="175" w:hanging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Statistics to assess agreement or misclassification were utilised (classification or Bland-Altman plot)</w:t>
            </w:r>
          </w:p>
        </w:tc>
        <w:tc>
          <w:tcPr>
            <w:tcW w:w="1276" w:type="dxa"/>
            <w:tcBorders>
              <w:top w:val="dashed" w:sz="4" w:space="0" w:color="262626" w:themeColor="text1" w:themeTint="D9"/>
              <w:left w:val="nil"/>
              <w:right w:val="nil"/>
            </w:tcBorders>
          </w:tcPr>
          <w:p w14:paraId="176DDB11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0.5</w:t>
            </w:r>
          </w:p>
        </w:tc>
      </w:tr>
      <w:tr w:rsidR="00067059" w:rsidRPr="002954B0" w14:paraId="3C74A7CB" w14:textId="77777777" w:rsidTr="00067059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14:paraId="1C749ABE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Data collection</w:t>
            </w:r>
          </w:p>
          <w:p w14:paraId="40612372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(maximum of 1 point)</w:t>
            </w:r>
          </w:p>
          <w:p w14:paraId="69999DA2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45414C28" w14:textId="77777777" w:rsidR="00067059" w:rsidRPr="002954B0" w:rsidRDefault="00067059" w:rsidP="00067059">
            <w:pPr>
              <w:pStyle w:val="ListParagraph"/>
              <w:numPr>
                <w:ilvl w:val="0"/>
                <w:numId w:val="1"/>
              </w:numPr>
              <w:snapToGrid w:val="0"/>
              <w:ind w:left="175" w:hanging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 xml:space="preserve">Data were gathered by face to face interview </w:t>
            </w:r>
          </w:p>
          <w:p w14:paraId="7513817B" w14:textId="77777777" w:rsidR="00067059" w:rsidRPr="002954B0" w:rsidRDefault="00067059" w:rsidP="00067059">
            <w:pPr>
              <w:pStyle w:val="ListParagraph"/>
              <w:snapToGrid w:val="0"/>
              <w:ind w:left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5B3B8E" w14:textId="77777777" w:rsidR="00067059" w:rsidRPr="002954B0" w:rsidRDefault="00067059" w:rsidP="00067059">
            <w:pPr>
              <w:pStyle w:val="ListParagraph"/>
              <w:snapToGrid w:val="0"/>
              <w:ind w:left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NOTE:</w:t>
            </w: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 xml:space="preserve"> Face to face interview is not relevant to 24-hour and </w:t>
            </w:r>
            <w:r w:rsidR="00555E6B">
              <w:rPr>
                <w:rFonts w:ascii="Times New Roman" w:hAnsi="Times New Roman" w:cs="Times New Roman"/>
                <w:sz w:val="18"/>
                <w:szCs w:val="18"/>
              </w:rPr>
              <w:t>overnight/</w:t>
            </w: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spot urine collection; hence, this was scored based on: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087168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1F36CCF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2A22CB9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29A81DC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67059" w:rsidRPr="002954B0" w14:paraId="07593396" w14:textId="77777777" w:rsidTr="005100EA">
        <w:trPr>
          <w:trHeight w:val="50"/>
        </w:trPr>
        <w:tc>
          <w:tcPr>
            <w:tcW w:w="2547" w:type="dxa"/>
            <w:vMerge/>
            <w:tcBorders>
              <w:top w:val="dashed" w:sz="4" w:space="0" w:color="262626" w:themeColor="text1" w:themeTint="D9"/>
              <w:left w:val="nil"/>
              <w:right w:val="nil"/>
            </w:tcBorders>
          </w:tcPr>
          <w:p w14:paraId="6255EC8A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ed" w:sz="4" w:space="0" w:color="262626" w:themeColor="text1" w:themeTint="D9"/>
              <w:right w:val="nil"/>
            </w:tcBorders>
            <w:vAlign w:val="center"/>
          </w:tcPr>
          <w:p w14:paraId="15604327" w14:textId="77777777" w:rsidR="00067059" w:rsidRPr="002954B0" w:rsidRDefault="00067059" w:rsidP="00067059">
            <w:pPr>
              <w:pStyle w:val="ListParagraph"/>
              <w:numPr>
                <w:ilvl w:val="0"/>
                <w:numId w:val="3"/>
              </w:numPr>
              <w:snapToGrid w:val="0"/>
              <w:ind w:left="459" w:hanging="284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Whether verbal or written instructions to collect the urine samples were given to the participants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262626" w:themeColor="text1" w:themeTint="D9"/>
              <w:right w:val="nil"/>
            </w:tcBorders>
          </w:tcPr>
          <w:p w14:paraId="28FCDA8E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0.5</w:t>
            </w:r>
          </w:p>
        </w:tc>
      </w:tr>
      <w:tr w:rsidR="00067059" w:rsidRPr="002954B0" w14:paraId="6BECB9DC" w14:textId="77777777" w:rsidTr="005100EA">
        <w:trPr>
          <w:trHeight w:val="50"/>
        </w:trPr>
        <w:tc>
          <w:tcPr>
            <w:tcW w:w="2547" w:type="dxa"/>
            <w:vMerge/>
            <w:tcBorders>
              <w:left w:val="nil"/>
              <w:right w:val="nil"/>
            </w:tcBorders>
          </w:tcPr>
          <w:p w14:paraId="041CA53D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dashed" w:sz="4" w:space="0" w:color="262626" w:themeColor="text1" w:themeTint="D9"/>
              <w:left w:val="nil"/>
              <w:right w:val="nil"/>
            </w:tcBorders>
            <w:vAlign w:val="center"/>
          </w:tcPr>
          <w:p w14:paraId="59FBBAEC" w14:textId="77777777" w:rsidR="00067059" w:rsidRPr="002954B0" w:rsidRDefault="00067059" w:rsidP="00067059">
            <w:pPr>
              <w:pStyle w:val="ListParagraph"/>
              <w:numPr>
                <w:ilvl w:val="0"/>
                <w:numId w:val="4"/>
              </w:numPr>
              <w:snapToGrid w:val="0"/>
              <w:ind w:left="459" w:hanging="284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Whether the participants were asked for spillage and missed voids post-collection</w:t>
            </w:r>
          </w:p>
        </w:tc>
        <w:tc>
          <w:tcPr>
            <w:tcW w:w="1276" w:type="dxa"/>
            <w:tcBorders>
              <w:top w:val="dashed" w:sz="4" w:space="0" w:color="262626" w:themeColor="text1" w:themeTint="D9"/>
              <w:left w:val="nil"/>
              <w:right w:val="nil"/>
            </w:tcBorders>
          </w:tcPr>
          <w:p w14:paraId="293EDE8E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0.5</w:t>
            </w:r>
          </w:p>
        </w:tc>
      </w:tr>
      <w:tr w:rsidR="00067059" w:rsidRPr="002954B0" w14:paraId="24600CF2" w14:textId="77777777" w:rsidTr="00EE3347">
        <w:trPr>
          <w:trHeight w:val="50"/>
        </w:trPr>
        <w:tc>
          <w:tcPr>
            <w:tcW w:w="2547" w:type="dxa"/>
            <w:tcBorders>
              <w:left w:val="nil"/>
              <w:right w:val="nil"/>
            </w:tcBorders>
          </w:tcPr>
          <w:p w14:paraId="73A329AD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Seasonality</w:t>
            </w:r>
          </w:p>
          <w:p w14:paraId="5582BC52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(maximum of 0.5 point)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137F73FA" w14:textId="77777777" w:rsidR="00067059" w:rsidRPr="002954B0" w:rsidRDefault="00067059" w:rsidP="00EE334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175" w:hanging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Seasonality was consider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90FDA9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0.5</w:t>
            </w:r>
          </w:p>
        </w:tc>
      </w:tr>
      <w:tr w:rsidR="00067059" w:rsidRPr="002954B0" w14:paraId="61E43227" w14:textId="77777777" w:rsidTr="005100EA">
        <w:trPr>
          <w:trHeight w:val="50"/>
        </w:trPr>
        <w:tc>
          <w:tcPr>
            <w:tcW w:w="2547" w:type="dxa"/>
            <w:tcBorders>
              <w:left w:val="nil"/>
              <w:right w:val="nil"/>
            </w:tcBorders>
          </w:tcPr>
          <w:p w14:paraId="13DD5D82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Supplements</w:t>
            </w:r>
          </w:p>
          <w:p w14:paraId="2E59038B" w14:textId="77777777" w:rsidR="00067059" w:rsidRPr="002954B0" w:rsidRDefault="00067059" w:rsidP="002954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14:paraId="27E9B1A1" w14:textId="77777777" w:rsidR="00067059" w:rsidRPr="002954B0" w:rsidRDefault="00067059" w:rsidP="00067059">
            <w:pPr>
              <w:pStyle w:val="ListParagraph"/>
              <w:numPr>
                <w:ilvl w:val="0"/>
                <w:numId w:val="1"/>
              </w:numPr>
              <w:snapToGrid w:val="0"/>
              <w:ind w:left="175" w:hanging="175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sz w:val="18"/>
                <w:szCs w:val="18"/>
              </w:rPr>
              <w:t>Supplement intake (e.g Vitamin D, E, B, folic acid, etc) was included and data considered in analysi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5047ED" w14:textId="77777777" w:rsidR="00067059" w:rsidRPr="002954B0" w:rsidRDefault="00067059" w:rsidP="002954B0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54B0">
              <w:rPr>
                <w:rFonts w:ascii="Times New Roman" w:hAnsi="Times New Roman" w:cs="Times New Roman"/>
                <w:b/>
                <w:sz w:val="18"/>
                <w:szCs w:val="18"/>
              </w:rPr>
              <w:t>1.5</w:t>
            </w:r>
          </w:p>
        </w:tc>
      </w:tr>
    </w:tbl>
    <w:p w14:paraId="0A64E0F5" w14:textId="77777777" w:rsidR="002954B0" w:rsidRPr="002954B0" w:rsidRDefault="002954B0" w:rsidP="002954B0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B16C1DD" w14:textId="77777777" w:rsidR="007A2137" w:rsidRPr="004E3C97" w:rsidRDefault="007A2137" w:rsidP="007A2137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E3C97">
        <w:rPr>
          <w:rFonts w:ascii="Times New Roman" w:hAnsi="Times New Roman" w:cs="Times New Roman"/>
          <w:sz w:val="18"/>
          <w:szCs w:val="18"/>
        </w:rPr>
        <w:t>The tool uses five domains to rate the studies on a scale of 0 to 7, with the following interpretations:</w:t>
      </w:r>
    </w:p>
    <w:p w14:paraId="1318113B" w14:textId="77777777" w:rsidR="002954B0" w:rsidRPr="004E3C97" w:rsidRDefault="002954B0" w:rsidP="002954B0">
      <w:pPr>
        <w:pStyle w:val="ListParagraph"/>
        <w:numPr>
          <w:ilvl w:val="0"/>
          <w:numId w:val="5"/>
        </w:numPr>
        <w:autoSpaceDE w:val="0"/>
        <w:autoSpaceDN w:val="0"/>
        <w:adjustRightInd w:val="0"/>
        <w:snapToGrid w:val="0"/>
        <w:spacing w:after="0" w:line="240" w:lineRule="auto"/>
        <w:ind w:left="284" w:hanging="284"/>
        <w:contextualSpacing w:val="0"/>
        <w:rPr>
          <w:rFonts w:ascii="Times New Roman" w:hAnsi="Times New Roman" w:cs="Times New Roman"/>
          <w:sz w:val="18"/>
          <w:szCs w:val="18"/>
        </w:rPr>
      </w:pPr>
      <w:r w:rsidRPr="004E3C97">
        <w:rPr>
          <w:rFonts w:ascii="Times New Roman" w:hAnsi="Times New Roman" w:cs="Times New Roman"/>
          <w:sz w:val="18"/>
          <w:szCs w:val="18"/>
        </w:rPr>
        <w:t>Very good/excellent: score ≥ 5.0</w:t>
      </w:r>
    </w:p>
    <w:p w14:paraId="1D59C506" w14:textId="77777777" w:rsidR="002954B0" w:rsidRPr="004E3C97" w:rsidRDefault="002954B0" w:rsidP="002954B0">
      <w:pPr>
        <w:pStyle w:val="ListParagraph"/>
        <w:numPr>
          <w:ilvl w:val="0"/>
          <w:numId w:val="5"/>
        </w:numPr>
        <w:autoSpaceDE w:val="0"/>
        <w:autoSpaceDN w:val="0"/>
        <w:adjustRightInd w:val="0"/>
        <w:snapToGrid w:val="0"/>
        <w:spacing w:after="0" w:line="240" w:lineRule="auto"/>
        <w:ind w:left="284" w:hanging="284"/>
        <w:contextualSpacing w:val="0"/>
        <w:rPr>
          <w:rFonts w:ascii="Times New Roman" w:hAnsi="Times New Roman" w:cs="Times New Roman"/>
          <w:sz w:val="18"/>
          <w:szCs w:val="18"/>
        </w:rPr>
      </w:pPr>
      <w:r w:rsidRPr="004E3C97">
        <w:rPr>
          <w:rFonts w:ascii="Times New Roman" w:hAnsi="Times New Roman" w:cs="Times New Roman"/>
          <w:sz w:val="18"/>
          <w:szCs w:val="18"/>
        </w:rPr>
        <w:t>Good: 3.5 ≤ score &lt; 5</w:t>
      </w:r>
    </w:p>
    <w:p w14:paraId="17E840B0" w14:textId="77777777" w:rsidR="002954B0" w:rsidRPr="004E3C97" w:rsidRDefault="002954B0" w:rsidP="002954B0">
      <w:pPr>
        <w:pStyle w:val="ListParagraph"/>
        <w:numPr>
          <w:ilvl w:val="0"/>
          <w:numId w:val="5"/>
        </w:numPr>
        <w:autoSpaceDE w:val="0"/>
        <w:autoSpaceDN w:val="0"/>
        <w:adjustRightInd w:val="0"/>
        <w:snapToGrid w:val="0"/>
        <w:spacing w:after="0" w:line="240" w:lineRule="auto"/>
        <w:ind w:left="284" w:hanging="284"/>
        <w:contextualSpacing w:val="0"/>
        <w:rPr>
          <w:rFonts w:ascii="Times New Roman" w:hAnsi="Times New Roman" w:cs="Times New Roman"/>
          <w:sz w:val="18"/>
          <w:szCs w:val="18"/>
        </w:rPr>
      </w:pPr>
      <w:r w:rsidRPr="004E3C97">
        <w:rPr>
          <w:rFonts w:ascii="Times New Roman" w:hAnsi="Times New Roman" w:cs="Times New Roman"/>
          <w:sz w:val="18"/>
          <w:szCs w:val="18"/>
        </w:rPr>
        <w:t>Acceptable/reasonable: 2.5 ≤ score &lt; 3.5</w:t>
      </w:r>
    </w:p>
    <w:p w14:paraId="44065AAE" w14:textId="77777777" w:rsidR="002954B0" w:rsidRPr="004E3C97" w:rsidRDefault="002954B0" w:rsidP="002954B0">
      <w:pPr>
        <w:pStyle w:val="ListParagraph"/>
        <w:numPr>
          <w:ilvl w:val="0"/>
          <w:numId w:val="5"/>
        </w:numPr>
        <w:snapToGrid w:val="0"/>
        <w:spacing w:after="0" w:line="240" w:lineRule="auto"/>
        <w:ind w:left="284" w:hanging="284"/>
        <w:contextualSpacing w:val="0"/>
        <w:rPr>
          <w:rFonts w:ascii="Times New Roman" w:hAnsi="Times New Roman" w:cs="Times New Roman"/>
          <w:sz w:val="18"/>
          <w:szCs w:val="18"/>
        </w:rPr>
      </w:pPr>
      <w:r w:rsidRPr="004E3C97">
        <w:rPr>
          <w:rFonts w:ascii="Times New Roman" w:hAnsi="Times New Roman" w:cs="Times New Roman"/>
          <w:sz w:val="18"/>
          <w:szCs w:val="18"/>
        </w:rPr>
        <w:t>Poor: score &lt; 2.5</w:t>
      </w:r>
    </w:p>
    <w:p w14:paraId="42D1AEA3" w14:textId="77777777" w:rsidR="002954B0" w:rsidRPr="004E3C97" w:rsidRDefault="002954B0" w:rsidP="002954B0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15D2ECC" w14:textId="5B70E3FE" w:rsidR="00BB1720" w:rsidRPr="002954B0" w:rsidRDefault="007A2137" w:rsidP="00BF1CC8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E3C97">
        <w:rPr>
          <w:rFonts w:ascii="Times New Roman" w:hAnsi="Times New Roman" w:cs="Times New Roman"/>
          <w:sz w:val="18"/>
          <w:szCs w:val="18"/>
        </w:rPr>
        <w:t xml:space="preserve">For the purpose of this study, the </w:t>
      </w:r>
      <w:r w:rsidRPr="004E3C97">
        <w:rPr>
          <w:rFonts w:ascii="Times New Roman" w:hAnsi="Times New Roman" w:cs="Times New Roman"/>
          <w:i/>
          <w:sz w:val="18"/>
          <w:szCs w:val="18"/>
        </w:rPr>
        <w:t>data collection</w:t>
      </w:r>
      <w:r w:rsidRPr="004E3C97">
        <w:rPr>
          <w:rFonts w:ascii="Times New Roman" w:hAnsi="Times New Roman" w:cs="Times New Roman"/>
          <w:sz w:val="18"/>
          <w:szCs w:val="18"/>
        </w:rPr>
        <w:t xml:space="preserve"> domain was modified to make it more relevant to 24-hour and overnight/spot urine collection.</w:t>
      </w:r>
      <w:bookmarkStart w:id="0" w:name="_GoBack"/>
      <w:bookmarkEnd w:id="0"/>
    </w:p>
    <w:sectPr w:rsidR="00BB1720" w:rsidRPr="002954B0" w:rsidSect="00043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92A06" w14:textId="77777777" w:rsidR="003C19CC" w:rsidRDefault="003C19CC" w:rsidP="00A2766F">
      <w:pPr>
        <w:spacing w:after="0" w:line="240" w:lineRule="auto"/>
      </w:pPr>
      <w:r>
        <w:separator/>
      </w:r>
    </w:p>
  </w:endnote>
  <w:endnote w:type="continuationSeparator" w:id="0">
    <w:p w14:paraId="051A70CB" w14:textId="77777777" w:rsidR="003C19CC" w:rsidRDefault="003C19CC" w:rsidP="00A27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70BD6" w14:textId="77777777" w:rsidR="003C19CC" w:rsidRDefault="003C19CC" w:rsidP="00A2766F">
      <w:pPr>
        <w:spacing w:after="0" w:line="240" w:lineRule="auto"/>
      </w:pPr>
      <w:r>
        <w:separator/>
      </w:r>
    </w:p>
  </w:footnote>
  <w:footnote w:type="continuationSeparator" w:id="0">
    <w:p w14:paraId="6E945CAD" w14:textId="77777777" w:rsidR="003C19CC" w:rsidRDefault="003C19CC" w:rsidP="00A27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1501AD"/>
    <w:multiLevelType w:val="hybridMultilevel"/>
    <w:tmpl w:val="F6EA034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F3798"/>
    <w:multiLevelType w:val="hybridMultilevel"/>
    <w:tmpl w:val="E1924F0C"/>
    <w:lvl w:ilvl="0" w:tplc="0C090003">
      <w:start w:val="1"/>
      <w:numFmt w:val="bullet"/>
      <w:lvlText w:val="o"/>
      <w:lvlJc w:val="left"/>
      <w:pPr>
        <w:ind w:left="895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" w15:restartNumberingAfterBreak="0">
    <w:nsid w:val="470E2E26"/>
    <w:multiLevelType w:val="hybridMultilevel"/>
    <w:tmpl w:val="3ED4D37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D65A07"/>
    <w:multiLevelType w:val="hybridMultilevel"/>
    <w:tmpl w:val="F7DAFC5C"/>
    <w:lvl w:ilvl="0" w:tplc="0C090003">
      <w:start w:val="1"/>
      <w:numFmt w:val="bullet"/>
      <w:lvlText w:val="o"/>
      <w:lvlJc w:val="left"/>
      <w:pPr>
        <w:ind w:left="895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4" w15:restartNumberingAfterBreak="0">
    <w:nsid w:val="6BA9045A"/>
    <w:multiLevelType w:val="hybridMultilevel"/>
    <w:tmpl w:val="2598A47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7D0D64"/>
    <w:multiLevelType w:val="hybridMultilevel"/>
    <w:tmpl w:val="C846B1D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6F"/>
    <w:rsid w:val="00034E38"/>
    <w:rsid w:val="00043B65"/>
    <w:rsid w:val="00052BDD"/>
    <w:rsid w:val="00067059"/>
    <w:rsid w:val="00071722"/>
    <w:rsid w:val="000F7470"/>
    <w:rsid w:val="00112690"/>
    <w:rsid w:val="001442C0"/>
    <w:rsid w:val="00146D3B"/>
    <w:rsid w:val="001D5D69"/>
    <w:rsid w:val="00234250"/>
    <w:rsid w:val="002518F6"/>
    <w:rsid w:val="002954B0"/>
    <w:rsid w:val="00310FE1"/>
    <w:rsid w:val="00371360"/>
    <w:rsid w:val="0039232B"/>
    <w:rsid w:val="00392A27"/>
    <w:rsid w:val="003C19CC"/>
    <w:rsid w:val="003E1374"/>
    <w:rsid w:val="003F2E30"/>
    <w:rsid w:val="003F7E97"/>
    <w:rsid w:val="0041413E"/>
    <w:rsid w:val="00481BA5"/>
    <w:rsid w:val="00483EC9"/>
    <w:rsid w:val="004E3C97"/>
    <w:rsid w:val="005100EA"/>
    <w:rsid w:val="00512A6D"/>
    <w:rsid w:val="0052522A"/>
    <w:rsid w:val="005550D7"/>
    <w:rsid w:val="00555E6B"/>
    <w:rsid w:val="00557E21"/>
    <w:rsid w:val="00573F51"/>
    <w:rsid w:val="00590EA8"/>
    <w:rsid w:val="00634E0F"/>
    <w:rsid w:val="006A7183"/>
    <w:rsid w:val="006C09BA"/>
    <w:rsid w:val="006D23B9"/>
    <w:rsid w:val="0073562D"/>
    <w:rsid w:val="00744923"/>
    <w:rsid w:val="00757C2E"/>
    <w:rsid w:val="007A2137"/>
    <w:rsid w:val="007D1398"/>
    <w:rsid w:val="00806DD3"/>
    <w:rsid w:val="0081452E"/>
    <w:rsid w:val="0088408A"/>
    <w:rsid w:val="00904267"/>
    <w:rsid w:val="0091735F"/>
    <w:rsid w:val="00A2766F"/>
    <w:rsid w:val="00A74370"/>
    <w:rsid w:val="00A76AA5"/>
    <w:rsid w:val="00A84B7A"/>
    <w:rsid w:val="00AA139A"/>
    <w:rsid w:val="00AE5C13"/>
    <w:rsid w:val="00B164CF"/>
    <w:rsid w:val="00B20BCE"/>
    <w:rsid w:val="00B34A23"/>
    <w:rsid w:val="00B51B6F"/>
    <w:rsid w:val="00BA4B23"/>
    <w:rsid w:val="00BB11C6"/>
    <w:rsid w:val="00BB1720"/>
    <w:rsid w:val="00BE4ED1"/>
    <w:rsid w:val="00BF1CC8"/>
    <w:rsid w:val="00C50978"/>
    <w:rsid w:val="00C54E4F"/>
    <w:rsid w:val="00C807D5"/>
    <w:rsid w:val="00C94A39"/>
    <w:rsid w:val="00C97593"/>
    <w:rsid w:val="00CD7EAA"/>
    <w:rsid w:val="00D0108F"/>
    <w:rsid w:val="00D1395E"/>
    <w:rsid w:val="00D159BC"/>
    <w:rsid w:val="00D3454D"/>
    <w:rsid w:val="00D35955"/>
    <w:rsid w:val="00D776AD"/>
    <w:rsid w:val="00DA5F95"/>
    <w:rsid w:val="00E452F5"/>
    <w:rsid w:val="00E53E20"/>
    <w:rsid w:val="00EB123C"/>
    <w:rsid w:val="00EC2DCD"/>
    <w:rsid w:val="00EE3347"/>
    <w:rsid w:val="00F27FB5"/>
    <w:rsid w:val="00F65131"/>
    <w:rsid w:val="00F807AE"/>
    <w:rsid w:val="00F8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09906"/>
  <w15:chartTrackingRefBased/>
  <w15:docId w15:val="{EA7809BF-88A9-4E55-A377-E31AA386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7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54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7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3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DD3"/>
  </w:style>
  <w:style w:type="paragraph" w:styleId="Footer">
    <w:name w:val="footer"/>
    <w:basedOn w:val="Normal"/>
    <w:link w:val="FooterChar"/>
    <w:uiPriority w:val="99"/>
    <w:unhideWhenUsed/>
    <w:rsid w:val="0080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DD3"/>
  </w:style>
  <w:style w:type="paragraph" w:customStyle="1" w:styleId="EndNoteBibliography">
    <w:name w:val="EndNote Bibliography"/>
    <w:basedOn w:val="Normal"/>
    <w:link w:val="EndNoteBibliographyChar"/>
    <w:rsid w:val="005550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0D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lvin Santos</dc:creator>
  <cp:keywords/>
  <dc:description/>
  <cp:lastModifiedBy>Joseph Alvin Santos</cp:lastModifiedBy>
  <cp:revision>4</cp:revision>
  <dcterms:created xsi:type="dcterms:W3CDTF">2020-07-14T06:07:00Z</dcterms:created>
  <dcterms:modified xsi:type="dcterms:W3CDTF">2020-07-14T06:08:00Z</dcterms:modified>
</cp:coreProperties>
</file>